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5F91" w:rsidRPr="0001266D" w:rsidRDefault="00985F91" w:rsidP="007F73AC">
      <w:pPr>
        <w:spacing w:before="0" w:after="0" w:line="360" w:lineRule="auto"/>
        <w:rPr>
          <w:rFonts w:cs="Times New Roman"/>
          <w:sz w:val="20"/>
          <w:szCs w:val="20"/>
        </w:rPr>
      </w:pPr>
      <w:r w:rsidRPr="003629F8">
        <w:rPr>
          <w:rFonts w:cs="Times New Roman"/>
          <w:b/>
          <w:sz w:val="20"/>
          <w:szCs w:val="20"/>
        </w:rPr>
        <w:t>Table S8.</w:t>
      </w:r>
      <w:r w:rsidRPr="003629F8">
        <w:rPr>
          <w:rFonts w:cs="Times New Roman"/>
          <w:sz w:val="20"/>
          <w:szCs w:val="20"/>
        </w:rPr>
        <w:t xml:space="preserve"> Co</w:t>
      </w:r>
      <w:r w:rsidRPr="00985F91">
        <w:rPr>
          <w:rFonts w:cs="Times New Roman"/>
          <w:sz w:val="20"/>
          <w:szCs w:val="20"/>
        </w:rPr>
        <w:t>-expression analysis of genes encoding transcription factors and key enzymes required for sunlight-regulated phenolic biosynthesis.</w:t>
      </w:r>
    </w:p>
    <w:tbl>
      <w:tblPr>
        <w:tblW w:w="22255" w:type="dxa"/>
        <w:jc w:val="center"/>
        <w:tblLayout w:type="fixed"/>
        <w:tblLook w:val="04A0" w:firstRow="1" w:lastRow="0" w:firstColumn="1" w:lastColumn="0" w:noHBand="0" w:noVBand="1"/>
      </w:tblPr>
      <w:tblGrid>
        <w:gridCol w:w="2208"/>
        <w:gridCol w:w="963"/>
        <w:gridCol w:w="1364"/>
        <w:gridCol w:w="2208"/>
        <w:gridCol w:w="1597"/>
        <w:gridCol w:w="13915"/>
      </w:tblGrid>
      <w:tr w:rsidR="007F73AC" w:rsidRPr="007F73AC" w:rsidTr="007F73AC">
        <w:trPr>
          <w:trHeight w:val="280"/>
          <w:jc w:val="center"/>
        </w:trPr>
        <w:tc>
          <w:tcPr>
            <w:tcW w:w="317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Key Enzymes</w:t>
            </w:r>
          </w:p>
        </w:tc>
        <w:tc>
          <w:tcPr>
            <w:tcW w:w="136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earson Correlation Coefficient</w:t>
            </w:r>
          </w:p>
        </w:tc>
        <w:tc>
          <w:tcPr>
            <w:tcW w:w="17720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anscription factors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amily</w:t>
            </w:r>
          </w:p>
        </w:tc>
        <w:tc>
          <w:tcPr>
            <w:tcW w:w="136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ene ID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amily</w:t>
            </w:r>
          </w:p>
        </w:tc>
        <w:tc>
          <w:tcPr>
            <w:tcW w:w="13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center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last nr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39g01100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L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4 </w:t>
            </w:r>
          </w:p>
        </w:tc>
        <w:tc>
          <w:tcPr>
            <w:tcW w:w="2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1s0016g02070</w:t>
            </w:r>
          </w:p>
        </w:tc>
        <w:tc>
          <w:tcPr>
            <w:tcW w:w="159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4893|ref|XP_002279486.1|/0/PREDICTED: putative transcription factor bHLH041 [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vinifera]gi|297738655|emb|CBI2790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39g01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4g049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A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189|emb|CBI2048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39g01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39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S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0065|emb|CBI30247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39g01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00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3127|ref|XP_002265611.1|/0/PREDICTED: uncharacterized protein LOC100249427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39348|emb|CBI29338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39g01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50g025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90533|ref|XP_002267793.2|/0/PREDICTED: probable WRKY transcription factor 53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3686|emb|CBI2254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39g01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PAL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1g007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526117465|ref|NP_001268029.1|/6.50371e-92/uncharacterized protein LOC100263794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21496082|gb|ADW93918.1| copper transporter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42g006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0g021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947|emb|CBI2024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122g006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07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3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2432|emb|CBI21437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122g006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05g054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3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4288|emb|CBI3725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122g006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05g051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4279|emb|CBI3724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122g006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78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5141|emb|CBI17503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122g006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0g021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947|emb|CBI2024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122g006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C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049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KC_MAD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6542|ref|XP_002263017.1|/7.10011e-154/PREDICTED: agamous-like MADS-box protein AGL8 homolog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34092|emb|CBI15339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31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9063|ref|XP_002285019.2|/0/PREDICTED: auxin response factor 4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6231|emb|CBI1628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1g030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3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2476|emb|CBI3462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48g028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8987|emb|CBI3869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1314g00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5854|emb|CBI1860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80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109|emb|CBI1931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2s0028g035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302|emb|CBI21863.3|/1.13095e-134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049g004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3619|emb|CBI23608.3|/7.3294e-164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1s0052g001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5937|ref|XP_002263999.1|/1.19018e-158/PREDICTED: transcription factor bHLH35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35470|emb|CBI1791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122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8335|ref|XP_002281605.1|/0/PREDICTED: uncharacterized protein LOC100260826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13g009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90063|ref|XP_003634024.1|/2.83781e-180/PREDICTED: ethylene-responsive transcription factor 5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5013|emb|CBI38605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58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0135|ref|XP_002275853.1|/4.47036e-117/PREDICTED: ethylene-responsive transcription factor ERF022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1012|emb|CBI31324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05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0455|emb|CBI30637.3|/1.01677e-111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19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38481|ref|XP_002278226.1|/0/PREDICTED: ethylene-responsive transcription factor ABR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2543|emb|CBI21548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72g002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9642|emb|CBI2982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4g02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1524|ref|XP_002285146.1|/2.98205e-111/PREDICTED: ethylene-responsive transcription factor 4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7625037|gb|AAQ96342.1| putative ethylene response factor ERF3b [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estivalis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2968|emb|CBI20263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75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T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1373|emb|CBI3250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49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A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6053|emb|CBI1610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4g049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A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189|emb|CBI2048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100g006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1089|emb|CBI3182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090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3722|emb|CBI14969.3|/1.79323e-134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05g033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038|emb|CBI38630.3|/1.51284e-81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26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2607|emb|CBI2161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9s0002g015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2180|ref|XP_002274458.1|/0/PREDICTED: nuclear transcription factor Y subunit A-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3031|emb|CBI35898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08g061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5858|ref|XP_002285407.2|/0/PREDICTED: homeobox protein knotted-1-like 3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90g008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147860185|emb|CAN78720.1|/0/hypothetical protein VITISV_035804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28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3412|ref|XP_002272089.1|/0/PREDICTED: probable WRKY transcription factor 2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0645|emb|CBI3082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46g021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4298|ref|XP_002276925.1|/0/PREDICTED: WRKY transcription factor 22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5327|emb|CBI4040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116g012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4104|emb|CBI2320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615g000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154g000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BB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26944|ref|XP_002266233.1|/6.75169e-131/PREDICTED: axial regulator YABBY 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1152|emb|CBI31883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86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P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158|emb|CBI19361.3|/1.08131e-16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35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P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6184|emb|CBI1624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85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P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158|emb|CBI19361.3|/1.08131e-16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46g002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485|emb|CBI4056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25g017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2361|emb|CBI3451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7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31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9063|ref|XP_002285019.2|/0/PREDICTED: auxin response factor 4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6231|emb|CBI1628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89g009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90355|emb|CBI40174.3|/1.1514e-37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1g030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3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2476|emb|CBI3462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1g029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500|emb|CBI4058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1314g00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5854|emb|CBI1860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3s0064g012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6219|emb|CBI24857.3|/2.57926e-17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124g00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167|emb|CBI3915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2s0028g035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302|emb|CBI21863.3|/1.13095e-134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049g004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3619|emb|CBI23608.3|/7.3294e-164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020g047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947|emb|CBI2024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7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1s0052g001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5937|ref|XP_002263999.1|/1.19018e-158/PREDICTED: transcription factor bHLH35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35470|emb|CBI1791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44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ZIP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953|emb|CBI2305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13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ZIP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38607|ref|XP_002280782.1|/0/PREDICTED: transcription factor TGA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4g050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195|emb|CBI20490.3|/1.65922e-55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141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648|emb|CBI19851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30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6237|emb|CBI16293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122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8335|ref|XP_002281605.1|/0/PREDICTED: uncharacterized protein LOC100260826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141g000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2862|emb|CBI35627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64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3H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9844|emb|CBI30026.3|/3.76669e-15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077g01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MT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7127|ref|XP_002272118.2|/0/PREDICTED: calmodulin-binding transcription activator 5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3270|emb|CBI22906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141g002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MT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2873|emb|CBI3563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08g073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-lik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30571|ref|XP_002263458.1|/0/PREDICTED: zinc finger protein CONSTANS-LIKE 4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020g038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P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7091|emb|CBI2629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23g030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B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6640|ref|XP_003631872.1|/3.60414e-134/PREDICTED: probable salt tolerance-like protein At1g78600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35043|emb|CBI17405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9g013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IL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3982|emb|CBI2437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1s0037g00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3629|emb|CBI36512.3|/4.00566e-177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58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0135|ref|XP_002275853.1|/4.47036e-117/PREDICTED: ethylene-responsive transcription factor ERF022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1012|emb|CBI31324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05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0455|emb|CBI30637.3|/1.01677e-111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19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38481|ref|XP_002278226.1|/0/PREDICTED: ethylene-responsive transcription factor ABR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2543|emb|CBI21548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72g002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9642|emb|CBI2982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4g02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1524|ref|XP_002285146.1|/2.98205e-111/PREDICTED: ethylene-responsive transcription factor 4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7625037|gb|AAQ96342.1| putative ethylene response factor ERF3b [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estivalis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2968|emb|CBI20263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13g010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018|emb|CBI3861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2s0028g031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2-lik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340|emb|CBI21901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33g003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2-lik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gi|359474709|ref|XP_002264257.2|/0/PREDICTED: 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family transcription factor APL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8397|emb|CBI37388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197g000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2-lik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80439|ref|XP_002264629.2|/0/PREDICTED: uncharacterized protein LOC100243049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75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T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1373|emb|CBI3250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3s0038g004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T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4743|emb|CBI3800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49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A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6053|emb|CBI1610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90g017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A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7537|emb|CBI2673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08g051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B-other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2012|emb|CBI21017.3|/3.30142e-127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100g006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1089|emb|CBI3182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66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1481|ref|XP_002275747.1|/7.83705e-137/PREDICTED: homeobox-leucine zipper protein HAT14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21g018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81257|ref|XP_002265561.2|/0/PREDICTED: uncharacterized protein LOC10025166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732g00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89471|ref|XP_002267504.2|/2.84738e-162/PREDICTED: uncharacterized protein LOC10025752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9004|emb|CBI3870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26g019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1835|emb|CBI3314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191g001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1835|emb|CBI3314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1s0016g039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S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6987|emb|CBI33243.3|/8.87649e-148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39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S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0065|emb|CBI30247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1g059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S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2583|ref|XP_003631170.1|/0/PREDICTED: LOW QUALITY PROTEIN: heat stress transcription factor A-8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46g002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BD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491|emb|CBI40571.3|/1.61778e-98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9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SD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2122|emb|CBI33909.3|/7.87443e-11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4s0083g010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KC_MAD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8204454|emb|CBI16934.3|/4.57831e-155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20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KC_MAD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85775|ref|XP_002267619.2|/6.32058e-52/PREDICTED: uncharacterized protein LOC100254625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5047|emb|CBI28462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090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3722|emb|CBI14969.3|/1.79323e-134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80g007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4883|emb|CBI28292.3|/3.08946e-15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50g025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_related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2727|ref|XP_002268795.1|/8.92238e-58/PREDICTED: transcription factor TRY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]gi|158323782|gb|ABW34395.1| 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related TRIPTYCHON-like protein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3684|emb|CBI22545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9s0002g036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_related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2479|ref|XP_002283785.1|/0/PREDICTED: uncharacterized protein LOC100241227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3200|emb|CBI3606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48g022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9035|emb|CBI3873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80g007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9502|emb|CBI39321.3|/6.43092e-17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26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2607|emb|CBI2161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119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8374|ref|XP_002283395.1|/0/PREDICTED: uncharacterized protein LOC10025222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26g027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6346|emb|CBI3193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9s0002g015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2180|ref|XP_002274458.1|/0/PREDICTED: nuclear transcription factor Y subunit A-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3031|emb|CBI35898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82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9684|emb|CBI29866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2s0028g033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B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6345|ref|XP_002280160.1|/0/PREDICTED: squamosa promoter-binding-like protein 1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147837620|emb|CAN77059.1| hypothetical protein VITISV_02213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34432|emb|CBI15679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0g037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SB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8463|emb|CBI2766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08g061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5858|ref|XP_002285407.2|/0/PREDICTED: homeobox protein knotted-1-like 3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9g004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4040|emb|CBI2442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060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3992|emb|CBI1523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2s0035g006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C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82656|ref|XP_002264851.2|/0/PREDICTED: uncharacterized protein LOC10024850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3015|emb|CBI35882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28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3412|ref|XP_002272089.1|/0/PREDICTED: probable WRKY transcription factor 2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0645|emb|CBI3082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69g009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3797|emb|CBI24014.3|/2.44175e-175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00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2371|emb|CBI21376.3|/8.1921e-161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16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3744|ref|XP_002269267.1|/1.49478e-160/PREDICTED: probable WRKY transcription factor 65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0534|emb|CBI30716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46g021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4298|ref|XP_002276925.1|/0/PREDICTED: WRKY transcription factor 22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5327|emb|CBI4040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141g006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7892|emb|CBI3517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116g012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4104|emb|CBI2320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9s0018g00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8204668|emb|CBI25166.3|/1.04765e-177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154g000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BB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26944|ref|XP_002266233.1|/6.75169e-131/PREDICTED: axial regulator YABBY 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1152|emb|CBI31883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71g001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32g011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BB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526118055|ref|NP_001268184.1|/2.9443e-153/calcineurin B-like protein 0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29609893|gb|ACQ83562.1| calcineurin B-like protein 0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2351|emb|CBI3450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44g002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61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ZIP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9863|emb|CBI3004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44g002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1s0016g02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S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8649|emb|CBI2789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44g0021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AD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95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KC_MAD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8762|ref|XP_002285097.1|/0/PREDICTED: MADS-box transcription factor 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2239|emb|CBI19442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86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P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158|emb|CBI19361.3|/1.08131e-16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31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9063|ref|XP_002285019.2|/0/PREDICTED: auxin response factor 4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6231|emb|CBI1628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1g030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3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2476|emb|CBI3462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824g000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3537|emb|CBI14785.3|/2.78689e-139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1314g00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5854|emb|CBI1860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124g00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167|emb|CBI3915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2s0028g035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302|emb|CBI21863.3|/1.13095e-134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049g004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3619|emb|CBI23608.3|/7.3294e-164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020g047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947|emb|CBI2024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1s0052g001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5937|ref|XP_002263999.1|/1.19018e-158/PREDICTED: transcription factor bHLH35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35470|emb|CBI1791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44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ZIP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953|emb|CBI2305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13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ZIP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38607|ref|XP_002280782.1|/0/PREDICTED: transcription factor TGA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4g050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195|emb|CBI20490.3|/1.65922e-55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141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2H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2648|emb|CBI19851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08g073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O-lik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30571|ref|XP_002263458.1|/0/PREDICTED: zinc finger protein CONSTANS-LIKE 4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58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0135|ref|XP_002275853.1|/4.47036e-117/PREDICTED: ethylene-responsive transcription factor ERF022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1012|emb|CBI31324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05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0455|emb|CBI30637.3|/1.01677e-111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19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38481|ref|XP_002278226.1|/0/PREDICTED: ethylene-responsive transcription factor ABR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2543|emb|CBI21548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72g002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9642|emb|CBI2982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4g02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1524|ref|XP_002285146.1|/2.98205e-111/PREDICTED: ethylene-responsive transcription factor 4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7625037|gb|AAQ96342.1| putative ethylene response factor ERF3b [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estivalis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2968|emb|CBI20263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13g010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018|emb|CBI3861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2s0028g031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2-lik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340|emb|CBI21901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3s0038g004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T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4743|emb|CBI3800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4g049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A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189|emb|CBI2048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90g017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A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7537|emb|CBI2673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66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1481|ref|XP_002275747.1|/7.83705e-137/PREDICTED: homeobox-leucine zipper protein HAT14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732g00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89471|ref|XP_002267504.2|/2.84738e-162/PREDICTED: uncharacterized protein LOC10025752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9004|emb|CBI3870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39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S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0065|emb|CBI30247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11g059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S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2583|ref|XP_003631170.1|/0/PREDICTED: LOW QUALITY PROTEIN: heat stress transcription factor A-8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3s0019g038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BD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6065|emb|CBI31506.3|/1.51408e-92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037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BD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4202|emb|CBI15449.3|/4.60899e-162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4s0083g010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KC_MAD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8204454|emb|CBI16934.3|/4.57831e-155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203g001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95731|ref|XP_002264563.2|/0/PREDICTED: transcription factor LAF1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5661|emb|CBI40872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80g007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4883|emb|CBI28292.3|/3.08946e-15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9s0002g036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_related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2479|ref|XP_002283785.1|/0/PREDICTED: uncharacterized protein LOC100241227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3200|emb|CBI3606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48g022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9035|emb|CBI3873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80g007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9502|emb|CBI39321.3|/6.43092e-17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26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2607|emb|CBI2161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119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8374|ref|XP_002283395.1|/0/PREDICTED: uncharacterized protein LOC10025222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26g027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6346|emb|CBI3193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4g032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1361|ref|XP_002284668.1|/0/PREDICTED: NAC domain-containing protein 72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3055|emb|CBI2035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9s0002g015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2180|ref|XP_002274458.1|/0/PREDICTED: nuclear transcription factor Y subunit A-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3031|emb|CBI35898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07g082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9684|emb|CBI29866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9g004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4040|emb|CBI2442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058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4011|emb|CBI1525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50g025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90533|ref|XP_002267793.2|/0/PREDICTED: probable WRKY transcription factor 53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3686|emb|CBI2254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28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3412|ref|XP_002272089.1|/0/PREDICTED: probable WRKY transcription factor 2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0645|emb|CBI3082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69g009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3797|emb|CBI24014.3|/2.44175e-175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7s0031g000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2371|emb|CBI21376.3|/8.1921e-161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16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3744|ref|XP_002269267.1|/1.49478e-160/PREDICTED: probable WRKY transcription factor 65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0534|emb|CBI30716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46g021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4298|ref|XP_002276925.1|/0/PREDICTED: WRKY transcription factor 22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5327|emb|CBI4040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116g012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4104|emb|CBI2320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9s0018g002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8204668|emb|CBI25166.3|/1.04765e-177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75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809|emb|CBI15865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12g0040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FLS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154g000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YABBY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26944|ref|XP_002266233.1|/6.75169e-131/PREDICTED: axial regulator YABBY 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1152|emb|CBI31883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1291g00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P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97499|ref|XP_003635541.1|/1.15837e-19/PREDICTED: AP2-like ethylene-responsive transcription factor AIL6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772g000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P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7015|emb|CBI3327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8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3s0047g003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P2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5415|emb|CBI29147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100g004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RR-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1112|emb|CBI31843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4s0068g012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3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2287|emb|CBI2129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3s0038g025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4597|emb|CBI3785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244g001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8175|emb|CBI35667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3s0091g002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HLH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29299|ref|XP_002269988.1|/3.37576e-129/PREDICTED: transcription factor bHLH113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7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80g003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ZIP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4920|emb|CBI2832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7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5g010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bZIP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2003|ref|XP_002272719.1|/2.07853e-151/PREDICTED: G-box-binding factor 4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9968|emb|CBI39787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7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13g008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C3H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4995|emb|CBI38587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003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Dof</w:t>
            </w:r>
            <w:proofErr w:type="spellEnd"/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gi|474401889|gb|EMS66149.1|/0/Heat shock protein 83 [Triticum 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rartu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7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5s0077g018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E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31800|ref|XP_002272426.1|/1.46986e-138/PREDICTED: ethylene-responsive transcription factor RAP2-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3324|emb|CBI2296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7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5s0021g025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AT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4547|emb|CBI16598.3|/4.01131e-148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25g049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2645|emb|CBI34794.3|/2.39379e-157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494g000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RF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1782|emb|CBI33069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79g004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6249|ref|XP_002268272.1|/0/PREDICTED: homeobox-leucine zipper protein ROC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38149|emb|CBI2735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03g046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HD-ZIP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83940|ref|XP_002281868.2|/0/PREDICTED: homeobox-leucine zipper protein HOX32-like isoform 1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147820218|emb|CAN73584.1| hypothetical protein VITISV_03309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40817|emb|CBI30999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56g016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BD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5914|emb|CBI31238.3|/1.32103e-135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092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LBD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8812|ref|XP_002285250.1|/6.73101e-164/PREDICTED: LOB domain-containing protein 3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2212|emb|CBI19415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01g134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KC_MAD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125616882|gb|ABN46893.1|/5.26712e-147/AP3-like MADS-box protein [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 labrusca x 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2587|emb|CBI1979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42g008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KC_MAD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5309|emb|CBI29041.3|/3.28994e-14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7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041g018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IKC_MADS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9427|emb|CBI39246.3|/1.6141e-16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1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4g062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5927|emb|CBI15983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026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4298|emb|CBI15545.3|/2.13696e-155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085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57011|ref|XP_002279033.1|/0/PREDICTED: transcription factor MYB9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7733769|emb|CBI15016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9s0002g014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3014|emb|CBI35881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8s0117g002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1016|emb|CBI18520.3|/5.39304e-132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3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61g0047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87634|ref|XP_002283779.2|/0/PREDICTED: F-actin-capping protein subunit alpha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026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44453|emb|CBI37715.3|/2.27202e-6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6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1s0026g026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73355|ref|XP_002269342.2|/0/PREDICTED: uncharacterized protein LOC10025331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3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1s0016g0130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8580|emb|CBI27825.3|/2.15906e-125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7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6s0009g024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3906|emb|CBI24294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8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56g011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5886|emb|CBI31210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08g0271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29822|ref|XP_002280812.1|/0/PREDICTED: NAC domain-containing protein 100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1784|emb|CBI20789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0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2s0028g0305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A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46463|ref|XP_002275319.1|/0/PREDICTED: NAC domain-containing protein 8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302143344|emb|CBI21905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8s0032g011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9371|emb|CBI39143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8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1s0016g0148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A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8597|emb|CBI27842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82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9s0015g0059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25461931|ref|XP_002268482.1|/3.77787e-128/PREDICTED: nuclear transcription factor Y subunit B-6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9925|emb|CBI39744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8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956g000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B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97402|ref|XP_003635503.1|/2.6067e-152/PREDICTED: nuclear transcription factor Y subunit B-6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3539|emb|CBI23532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5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4s0006g023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F-YC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59488151|ref|XP_003633710.1|/1.81341e-92/PREDICTED: nuclear transcription factor Y subunit C-4-like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7234|emb|CBI33608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4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44g0006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Nin-lik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8659|emb|CBI37650.3|/7.68766e-112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46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4s0023g010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ALE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5226|emb|CBI17588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9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0s0042g0094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ihelix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6085313|emb|CBI29045.3|/9.4392e-11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25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7s0000g10420</w:t>
            </w:r>
          </w:p>
        </w:tc>
        <w:tc>
          <w:tcPr>
            <w:tcW w:w="1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Trihelix</w:t>
            </w:r>
          </w:p>
        </w:tc>
        <w:tc>
          <w:tcPr>
            <w:tcW w:w="13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297733610|emb|CBI14857.3|/0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0s0361g00040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ANR</w:t>
            </w:r>
          </w:p>
        </w:tc>
        <w:tc>
          <w:tcPr>
            <w:tcW w:w="13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09 </w:t>
            </w:r>
          </w:p>
        </w:tc>
        <w:tc>
          <w:tcPr>
            <w:tcW w:w="22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16s0050g01480</w:t>
            </w:r>
          </w:p>
        </w:tc>
        <w:tc>
          <w:tcPr>
            <w:tcW w:w="15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WRKY</w:t>
            </w:r>
          </w:p>
        </w:tc>
        <w:tc>
          <w:tcPr>
            <w:tcW w:w="13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302143766|emb|CBI22627.3|/2.6536e-116/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  <w:tr w:rsidR="007F73AC" w:rsidRPr="007F73AC" w:rsidTr="007F73AC">
        <w:trPr>
          <w:trHeight w:val="280"/>
          <w:jc w:val="center"/>
        </w:trPr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lastRenderedPageBreak/>
              <w:t>VIT_216s0039g022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UFGT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jc w:val="right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0.913 </w:t>
            </w:r>
          </w:p>
        </w:tc>
        <w:tc>
          <w:tcPr>
            <w:tcW w:w="22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VIT_202s0033g00450</w:t>
            </w:r>
          </w:p>
        </w:tc>
        <w:tc>
          <w:tcPr>
            <w:tcW w:w="15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</w:p>
        </w:tc>
        <w:tc>
          <w:tcPr>
            <w:tcW w:w="139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3AC" w:rsidRPr="007F73AC" w:rsidRDefault="007F73AC" w:rsidP="007F73AC">
            <w:pPr>
              <w:spacing w:before="0" w:after="0" w:line="360" w:lineRule="auto"/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</w:pP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gi|47232546|dbj|BAD18979.1|/8.37869e-120/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related transcription factor VvMYBA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118772095|gb|ABL14067.1| R2R3 MYB transcription factor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118772097|gb|ABL14068.1| similar to R2R3 MYB transcription factor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 xml:space="preserve">]gi|221271545|dbj|BAH15079.1| </w:t>
            </w:r>
            <w:proofErr w:type="spellStart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myb</w:t>
            </w:r>
            <w:proofErr w:type="spellEnd"/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-related transcription factor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24549566|gb|ACN53920.1| transcription factor MYBA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24549586|gb|ACN53930.1| transcription factor MYBA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24549612|gb|ACN53943.1| transcription factor MYBA3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gi|296088409|emb|CBI37400.3| unnamed protein product [</w:t>
            </w:r>
            <w:proofErr w:type="spellStart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>Vitis</w:t>
            </w:r>
            <w:proofErr w:type="spellEnd"/>
            <w:r w:rsidRPr="007F73AC">
              <w:rPr>
                <w:rFonts w:eastAsia="等线" w:cs="Times New Roman"/>
                <w:i/>
                <w:color w:val="000000"/>
                <w:sz w:val="20"/>
                <w:szCs w:val="20"/>
                <w:lang w:eastAsia="zh-CN"/>
              </w:rPr>
              <w:t xml:space="preserve"> vinifera</w:t>
            </w:r>
            <w:r w:rsidRPr="007F73AC">
              <w:rPr>
                <w:rFonts w:eastAsia="等线" w:cs="Times New Roman"/>
                <w:color w:val="000000"/>
                <w:sz w:val="20"/>
                <w:szCs w:val="20"/>
                <w:lang w:eastAsia="zh-CN"/>
              </w:rPr>
              <w:t>]</w:t>
            </w:r>
          </w:p>
        </w:tc>
      </w:tr>
    </w:tbl>
    <w:p w:rsidR="00405588" w:rsidRPr="007F73AC" w:rsidRDefault="007F73AC" w:rsidP="007F73AC">
      <w:pPr>
        <w:spacing w:line="360" w:lineRule="auto"/>
        <w:rPr>
          <w:rFonts w:eastAsia="等线" w:cs="Times New Roman" w:hint="eastAsia"/>
          <w:color w:val="000000"/>
          <w:sz w:val="20"/>
          <w:szCs w:val="20"/>
          <w:lang w:eastAsia="zh-CN"/>
        </w:rPr>
      </w:pPr>
      <w:r w:rsidRPr="007F73AC">
        <w:rPr>
          <w:rFonts w:eastAsia="等线" w:cs="Times New Roman" w:hint="eastAsia"/>
          <w:color w:val="000000"/>
          <w:sz w:val="20"/>
          <w:szCs w:val="20"/>
          <w:lang w:eastAsia="zh-CN"/>
        </w:rPr>
        <w:t>P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AL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, phenylalanine ammonia-lyase;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 xml:space="preserve"> </w:t>
      </w:r>
      <w:r w:rsidRPr="007F73AC">
        <w:rPr>
          <w:rFonts w:eastAsia="等线" w:cs="Times New Roman" w:hint="eastAsia"/>
          <w:color w:val="000000"/>
          <w:sz w:val="20"/>
          <w:szCs w:val="20"/>
          <w:lang w:eastAsia="zh-CN"/>
        </w:rPr>
        <w:t>C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CR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, cinnamoyl-CoA reductase;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 xml:space="preserve"> </w:t>
      </w:r>
      <w:r w:rsidRPr="007F73AC">
        <w:rPr>
          <w:rFonts w:eastAsia="等线" w:cs="Times New Roman" w:hint="eastAsia"/>
          <w:color w:val="000000"/>
          <w:sz w:val="20"/>
          <w:szCs w:val="20"/>
          <w:lang w:eastAsia="zh-CN"/>
        </w:rPr>
        <w:t>C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AD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, cinnamyl-alcohol dehydrogenase;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 xml:space="preserve"> 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FLS, flavonol syn</w:t>
      </w:r>
      <w:bookmarkStart w:id="0" w:name="_GoBack"/>
      <w:bookmarkEnd w:id="0"/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thase;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 xml:space="preserve"> 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ANR, anthocyanidin reductase; UFGT, UDP-glucose: flavonoid 3-</w:t>
      </w:r>
      <w:r w:rsidRPr="007F73AC">
        <w:rPr>
          <w:rFonts w:eastAsia="等线" w:cs="Times New Roman"/>
          <w:i/>
          <w:iCs/>
          <w:color w:val="000000"/>
          <w:sz w:val="20"/>
          <w:szCs w:val="20"/>
          <w:lang w:eastAsia="zh-CN"/>
        </w:rPr>
        <w:t>O</w:t>
      </w:r>
      <w:r w:rsidRPr="007F73AC">
        <w:rPr>
          <w:rFonts w:eastAsia="等线" w:cs="Times New Roman"/>
          <w:color w:val="000000"/>
          <w:sz w:val="20"/>
          <w:szCs w:val="20"/>
          <w:lang w:eastAsia="zh-CN"/>
        </w:rPr>
        <w:t>-glucosyltransferase.</w:t>
      </w:r>
    </w:p>
    <w:sectPr w:rsidR="00405588" w:rsidRPr="007F73AC" w:rsidSect="007F73AC">
      <w:pgSz w:w="24480" w:h="15840" w:orient="landscape" w:code="3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0718C" w:rsidRDefault="00D0718C" w:rsidP="00985F91">
      <w:pPr>
        <w:spacing w:before="0" w:after="0"/>
      </w:pPr>
      <w:r>
        <w:separator/>
      </w:r>
    </w:p>
  </w:endnote>
  <w:endnote w:type="continuationSeparator" w:id="0">
    <w:p w:rsidR="00D0718C" w:rsidRDefault="00D0718C" w:rsidP="00985F9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0718C" w:rsidRDefault="00D0718C" w:rsidP="00985F91">
      <w:pPr>
        <w:spacing w:before="0" w:after="0"/>
      </w:pPr>
      <w:r>
        <w:separator/>
      </w:r>
    </w:p>
  </w:footnote>
  <w:footnote w:type="continuationSeparator" w:id="0">
    <w:p w:rsidR="00D0718C" w:rsidRDefault="00D0718C" w:rsidP="00985F91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0E3E"/>
    <w:rsid w:val="003629F8"/>
    <w:rsid w:val="00405588"/>
    <w:rsid w:val="005E056A"/>
    <w:rsid w:val="00757602"/>
    <w:rsid w:val="007F73AC"/>
    <w:rsid w:val="00985F91"/>
    <w:rsid w:val="00AD0305"/>
    <w:rsid w:val="00B80E3E"/>
    <w:rsid w:val="00BF4BD4"/>
    <w:rsid w:val="00D071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77FB81"/>
  <w15:chartTrackingRefBased/>
  <w15:docId w15:val="{47F3D0B1-4E01-47CF-BBC7-6E93BA553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985F91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5F9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985F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5F91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hAnsiTheme="minorHAns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985F9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7F73AC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7F73AC"/>
    <w:rPr>
      <w:color w:val="954F72"/>
      <w:u w:val="single"/>
    </w:rPr>
  </w:style>
  <w:style w:type="paragraph" w:customStyle="1" w:styleId="msonormal0">
    <w:name w:val="msonormal"/>
    <w:basedOn w:val="a"/>
    <w:rsid w:val="007F73AC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5">
    <w:name w:val="font5"/>
    <w:basedOn w:val="a"/>
    <w:rsid w:val="007F73AC"/>
    <w:pPr>
      <w:spacing w:before="100" w:beforeAutospacing="1" w:after="100" w:afterAutospacing="1"/>
    </w:pPr>
    <w:rPr>
      <w:rFonts w:ascii="等线" w:eastAsia="等线" w:hAnsi="等线" w:cs="宋体"/>
      <w:sz w:val="18"/>
      <w:szCs w:val="18"/>
      <w:lang w:eastAsia="zh-CN"/>
    </w:rPr>
  </w:style>
  <w:style w:type="paragraph" w:customStyle="1" w:styleId="xl64">
    <w:name w:val="xl64"/>
    <w:basedOn w:val="a"/>
    <w:rsid w:val="007F73AC"/>
    <w:pPr>
      <w:spacing w:before="100" w:beforeAutospacing="1" w:after="100" w:afterAutospacing="1"/>
      <w:jc w:val="center"/>
    </w:pPr>
    <w:rPr>
      <w:rFonts w:ascii="宋体" w:eastAsia="宋体" w:hAnsi="宋体" w:cs="宋体"/>
      <w:szCs w:val="24"/>
      <w:lang w:eastAsia="zh-CN"/>
    </w:rPr>
  </w:style>
  <w:style w:type="paragraph" w:customStyle="1" w:styleId="xl65">
    <w:name w:val="xl65"/>
    <w:basedOn w:val="a"/>
    <w:rsid w:val="007F73AC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6">
    <w:name w:val="xl66"/>
    <w:basedOn w:val="a"/>
    <w:rsid w:val="007F73AC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7">
    <w:name w:val="xl67"/>
    <w:basedOn w:val="a"/>
    <w:rsid w:val="007F73AC"/>
    <w:pPr>
      <w:spacing w:before="100" w:beforeAutospacing="1" w:after="100" w:afterAutospacing="1"/>
      <w:jc w:val="center"/>
      <w:textAlignment w:val="center"/>
    </w:pPr>
    <w:rPr>
      <w:rFonts w:ascii="宋体" w:eastAsia="宋体" w:hAnsi="宋体" w:cs="宋体"/>
      <w:szCs w:val="24"/>
      <w:lang w:eastAsia="zh-CN"/>
    </w:rPr>
  </w:style>
  <w:style w:type="paragraph" w:customStyle="1" w:styleId="xl68">
    <w:name w:val="xl68"/>
    <w:basedOn w:val="a"/>
    <w:rsid w:val="007F73AC"/>
    <w:pPr>
      <w:spacing w:before="100" w:beforeAutospacing="1" w:after="100" w:afterAutospacing="1"/>
      <w:textAlignment w:val="center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865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3E519F-4E86-4A22-BB2B-EC357A65C7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5784</Words>
  <Characters>32972</Characters>
  <Application>Microsoft Office Word</Application>
  <DocSecurity>0</DocSecurity>
  <Lines>274</Lines>
  <Paragraphs>77</Paragraphs>
  <ScaleCrop>false</ScaleCrop>
  <Company/>
  <LinksUpToDate>false</LinksUpToDate>
  <CharactersWithSpaces>38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31384075@qq.com</dc:creator>
  <cp:keywords/>
  <dc:description/>
  <cp:lastModifiedBy>Sun Run-Ze</cp:lastModifiedBy>
  <cp:revision>7</cp:revision>
  <dcterms:created xsi:type="dcterms:W3CDTF">2019-10-25T03:35:00Z</dcterms:created>
  <dcterms:modified xsi:type="dcterms:W3CDTF">2019-10-26T07:06:00Z</dcterms:modified>
</cp:coreProperties>
</file>